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S2. The Espoo cohort study, 20-year follow-up 2010-2011: concern over climate change and the consumption frequencies of selected food items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Italic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median intake frequency in the study population).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701"/>
        <w:gridCol w:w="1701"/>
        <w:gridCol w:w="1559"/>
        <w:gridCol w:w="1843"/>
        <w:gridCol w:w="1418"/>
        <w:gridCol w:w="1275"/>
      </w:tblGrid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s than once a month n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times a month n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times a week n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ost daily n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least once a day 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n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for tren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nch fr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1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37 (17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 (20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 (16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 (45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85 (4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 (46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0 (47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7 (4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56 (3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 (33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6 (35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0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1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 (1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52 (17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14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 (16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4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 (47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411 (47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 (50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3 (47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4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3 (35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09 (35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 (35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9 (35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rk/beef/lam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(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 (14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61 (17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 (2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3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 (17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 (36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 (46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440 (48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 (5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48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8 (47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(54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 (3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07 (3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 (2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7 (35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3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 (1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 (2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54 (17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1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 (16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 (3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 (4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439 (48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 (6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3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5 (47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 (46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 (3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14 (34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 (2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4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9 (35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w fat chee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8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 (1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(19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54 (14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 (16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1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 (16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 (4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 (44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85 (48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8 (48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 (46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5 (47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 (32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 (3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40 (36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 (3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 (40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2 (35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chee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5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 (15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0 (15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 (17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 (16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2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 (16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4 (49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21 (50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 (42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 (51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 (3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5 (47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 (3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50 (34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 (39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 (3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 (44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9 (35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ut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5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50 (16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 (1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16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1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 (16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433 (47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 (47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 (47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5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45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6 (47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27 (35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3 (3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 (36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3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2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8 (35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tato, boiled/mash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1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1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 (16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30 (15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 (17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34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 (16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(46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 (5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92 (46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 (5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28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4 (47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 (3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 (33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19 (37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 (32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37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7 (35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sh vegetables/ root vegetables/sala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2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2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 (2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85 (15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 (9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 (16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6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 (4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6 (45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76 (50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3 (45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3 (47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1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2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 (3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89 (34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3 (45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6 (35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sh frui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2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 (2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08 (19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 (1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9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 (16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 (4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 (45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63 (46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2 (5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 (44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3 (47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3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 (2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92 (34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 (3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0 (45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6 (35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y produc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10 (1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 (1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10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1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 (16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556 (5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 (4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 (3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29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0 (47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38 (3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 (4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 (55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5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3 (35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egetable oi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 (24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 (1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87 (15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 (1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(14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1 (16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 (49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 (4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71 (48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 (45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 (42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6 (47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2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 (32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03 (36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5 (42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 (42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2 (35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rgar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0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15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 (1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48 (17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 (1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16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 (16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 (4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 (50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19 (44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 (48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 (5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9 (47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 (4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 (3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03 (38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 (3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 (3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5 (35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rganic fo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&lt;once a month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days a mon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days a wee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 (25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64 (14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 (14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1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9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 (16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um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2 (5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33 (53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 (4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 (45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(34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5 (47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 conc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 (2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40 (3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7 (42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 (43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 (56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6 (35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>Comparing low and high concern categories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7:15:00Z</dcterms:created>
  <dc:creator>Windows User</dc:creator>
  <dc:description/>
  <dc:language>en-US</dc:language>
  <cp:lastModifiedBy>Essi Korkala</cp:lastModifiedBy>
  <dcterms:modified xsi:type="dcterms:W3CDTF">2014-04-10T07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